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7EE" w:rsidRPr="00B57966" w:rsidRDefault="00764F66" w:rsidP="00B3063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B57966" w:rsidRPr="00B57966">
        <w:rPr>
          <w:rFonts w:ascii="Times New Roman" w:hAnsi="Times New Roman" w:cs="Times New Roman"/>
          <w:b/>
        </w:rPr>
        <w:t xml:space="preserve"> S1</w:t>
      </w:r>
      <w:r w:rsidR="00B3063F" w:rsidRPr="00B3063F">
        <w:t xml:space="preserve"> </w:t>
      </w:r>
      <w:r w:rsidR="00B3063F" w:rsidRPr="00B3063F">
        <w:rPr>
          <w:rFonts w:ascii="Times New Roman" w:hAnsi="Times New Roman" w:cs="Times New Roman"/>
          <w:b/>
        </w:rPr>
        <w:t xml:space="preserve">The full set and the set of unique sRNAs present in the diploid and autotetraploid forms of </w:t>
      </w:r>
      <w:r w:rsidR="00B3063F" w:rsidRPr="00950FAE">
        <w:rPr>
          <w:rFonts w:ascii="Times New Roman" w:hAnsi="Times New Roman" w:cs="Times New Roman"/>
          <w:b/>
          <w:i/>
        </w:rPr>
        <w:t>C. nankingense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827"/>
        <w:gridCol w:w="1492"/>
      </w:tblGrid>
      <w:tr w:rsidR="00B57966" w:rsidTr="00704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57966" w:rsidRPr="00B57966" w:rsidRDefault="00B57966" w:rsidP="00B57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57966" w:rsidRPr="005A391C" w:rsidRDefault="00B57966" w:rsidP="001D15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A391C">
              <w:rPr>
                <w:rFonts w:ascii="Times New Roman" w:hAnsi="Times New Roman" w:cs="Times New Roman"/>
                <w:sz w:val="20"/>
              </w:rPr>
              <w:t>Total s</w:t>
            </w:r>
            <w:r w:rsidR="001D1562" w:rsidRPr="005A391C">
              <w:rPr>
                <w:rFonts w:ascii="Times New Roman" w:hAnsi="Times New Roman" w:cs="Times New Roman"/>
                <w:sz w:val="20"/>
              </w:rPr>
              <w:t>RNAs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57966" w:rsidRPr="005A391C" w:rsidRDefault="00B57966" w:rsidP="00B5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A391C">
              <w:rPr>
                <w:rFonts w:ascii="Times New Roman" w:hAnsi="Times New Roman" w:cs="Times New Roman"/>
                <w:sz w:val="20"/>
              </w:rPr>
              <w:t>Percent (%)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57966" w:rsidRPr="005A391C" w:rsidRDefault="00B57966" w:rsidP="00B5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A391C">
              <w:rPr>
                <w:rFonts w:ascii="Times New Roman" w:hAnsi="Times New Roman" w:cs="Times New Roman"/>
                <w:sz w:val="20"/>
              </w:rPr>
              <w:t xml:space="preserve">Unique </w:t>
            </w:r>
            <w:r w:rsidR="001D1562" w:rsidRPr="005A391C">
              <w:rPr>
                <w:rFonts w:ascii="Times New Roman" w:hAnsi="Times New Roman" w:cs="Times New Roman"/>
                <w:sz w:val="20"/>
              </w:rPr>
              <w:t>sRNAs</w:t>
            </w:r>
          </w:p>
        </w:tc>
        <w:tc>
          <w:tcPr>
            <w:tcW w:w="14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57966" w:rsidRPr="005A391C" w:rsidRDefault="00B57966" w:rsidP="00B5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A391C">
              <w:rPr>
                <w:rFonts w:ascii="Times New Roman" w:hAnsi="Times New Roman" w:cs="Times New Roman"/>
                <w:sz w:val="20"/>
              </w:rPr>
              <w:t>Percent (%)</w:t>
            </w:r>
          </w:p>
        </w:tc>
      </w:tr>
      <w:tr w:rsidR="00B57966" w:rsidTr="00704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8" w:space="0" w:color="auto"/>
            </w:tcBorders>
            <w:shd w:val="clear" w:color="auto" w:fill="auto"/>
          </w:tcPr>
          <w:p w:rsidR="00B57966" w:rsidRPr="005A391C" w:rsidRDefault="00B57966" w:rsidP="005C27B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Total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38,141,274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100.00%</w:t>
            </w:r>
          </w:p>
        </w:tc>
        <w:tc>
          <w:tcPr>
            <w:tcW w:w="1827" w:type="dxa"/>
            <w:tcBorders>
              <w:top w:val="single" w:sz="8" w:space="0" w:color="auto"/>
            </w:tcBorders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10,457,666</w:t>
            </w:r>
          </w:p>
        </w:tc>
        <w:tc>
          <w:tcPr>
            <w:tcW w:w="1492" w:type="dxa"/>
            <w:tcBorders>
              <w:top w:val="single" w:sz="8" w:space="0" w:color="auto"/>
            </w:tcBorders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100.00%</w:t>
            </w:r>
          </w:p>
        </w:tc>
      </w:tr>
      <w:tr w:rsidR="00B57966" w:rsidTr="00704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:rsidR="00B57966" w:rsidRPr="005A391C" w:rsidRDefault="00B57966" w:rsidP="005C27B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4x &amp; 2x</w:t>
            </w:r>
          </w:p>
        </w:tc>
        <w:tc>
          <w:tcPr>
            <w:tcW w:w="1659" w:type="dxa"/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23,769,940</w:t>
            </w:r>
          </w:p>
        </w:tc>
        <w:tc>
          <w:tcPr>
            <w:tcW w:w="1659" w:type="dxa"/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62.32%</w:t>
            </w:r>
          </w:p>
        </w:tc>
        <w:tc>
          <w:tcPr>
            <w:tcW w:w="1827" w:type="dxa"/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1,049,162</w:t>
            </w:r>
          </w:p>
        </w:tc>
        <w:tc>
          <w:tcPr>
            <w:tcW w:w="1492" w:type="dxa"/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10.03%</w:t>
            </w:r>
          </w:p>
        </w:tc>
      </w:tr>
      <w:tr w:rsidR="00B57966" w:rsidTr="00704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:rsidR="00B57966" w:rsidRPr="005A391C" w:rsidRDefault="00B57966" w:rsidP="005C27B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4x specific</w:t>
            </w:r>
          </w:p>
        </w:tc>
        <w:tc>
          <w:tcPr>
            <w:tcW w:w="1659" w:type="dxa"/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7,667,538</w:t>
            </w:r>
          </w:p>
        </w:tc>
        <w:tc>
          <w:tcPr>
            <w:tcW w:w="1659" w:type="dxa"/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20.10%</w:t>
            </w:r>
          </w:p>
        </w:tc>
        <w:tc>
          <w:tcPr>
            <w:tcW w:w="1827" w:type="dxa"/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4,864,658</w:t>
            </w:r>
          </w:p>
        </w:tc>
        <w:tc>
          <w:tcPr>
            <w:tcW w:w="1492" w:type="dxa"/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46.52%</w:t>
            </w:r>
          </w:p>
        </w:tc>
      </w:tr>
      <w:tr w:rsidR="00B57966" w:rsidTr="00704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bottom w:val="single" w:sz="8" w:space="0" w:color="auto"/>
            </w:tcBorders>
            <w:shd w:val="clear" w:color="auto" w:fill="auto"/>
          </w:tcPr>
          <w:p w:rsidR="00B57966" w:rsidRPr="005A391C" w:rsidRDefault="00B57966" w:rsidP="005C27B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2</w:t>
            </w:r>
            <w:r w:rsidR="008D4FE9" w:rsidRPr="005A391C">
              <w:rPr>
                <w:rFonts w:ascii="Times New Roman" w:hAnsi="Times New Roman" w:cs="Times New Roman"/>
                <w:sz w:val="18"/>
              </w:rPr>
              <w:t>x</w:t>
            </w:r>
            <w:r w:rsidRPr="005A391C">
              <w:rPr>
                <w:rFonts w:ascii="Times New Roman" w:hAnsi="Times New Roman" w:cs="Times New Roman"/>
                <w:sz w:val="18"/>
              </w:rPr>
              <w:t xml:space="preserve"> specific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6,703,796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17.58%</w:t>
            </w:r>
          </w:p>
        </w:tc>
        <w:tc>
          <w:tcPr>
            <w:tcW w:w="1827" w:type="dxa"/>
            <w:tcBorders>
              <w:bottom w:val="single" w:sz="8" w:space="0" w:color="auto"/>
            </w:tcBorders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4,543,846</w:t>
            </w:r>
          </w:p>
        </w:tc>
        <w:tc>
          <w:tcPr>
            <w:tcW w:w="1492" w:type="dxa"/>
            <w:tcBorders>
              <w:bottom w:val="single" w:sz="8" w:space="0" w:color="auto"/>
            </w:tcBorders>
            <w:shd w:val="clear" w:color="auto" w:fill="auto"/>
          </w:tcPr>
          <w:p w:rsidR="00B57966" w:rsidRPr="005A391C" w:rsidRDefault="00B57966" w:rsidP="005C2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A391C">
              <w:rPr>
                <w:rFonts w:ascii="Times New Roman" w:hAnsi="Times New Roman" w:cs="Times New Roman"/>
                <w:sz w:val="18"/>
              </w:rPr>
              <w:t>43.45%</w:t>
            </w:r>
          </w:p>
        </w:tc>
      </w:tr>
    </w:tbl>
    <w:p w:rsidR="00B57966" w:rsidRDefault="00B57966" w:rsidP="00B57966"/>
    <w:sectPr w:rsidR="00B57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1FE3" w:rsidRDefault="00BB1FE3" w:rsidP="00B57966">
      <w:r>
        <w:separator/>
      </w:r>
    </w:p>
  </w:endnote>
  <w:endnote w:type="continuationSeparator" w:id="0">
    <w:p w:rsidR="00BB1FE3" w:rsidRDefault="00BB1FE3" w:rsidP="00B57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1FE3" w:rsidRDefault="00BB1FE3" w:rsidP="00B57966">
      <w:r>
        <w:separator/>
      </w:r>
    </w:p>
  </w:footnote>
  <w:footnote w:type="continuationSeparator" w:id="0">
    <w:p w:rsidR="00BB1FE3" w:rsidRDefault="00BB1FE3" w:rsidP="00B57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EA5"/>
    <w:rsid w:val="001D1562"/>
    <w:rsid w:val="002709D1"/>
    <w:rsid w:val="002A0444"/>
    <w:rsid w:val="00352351"/>
    <w:rsid w:val="00355322"/>
    <w:rsid w:val="003A22FE"/>
    <w:rsid w:val="003B6354"/>
    <w:rsid w:val="00404CFA"/>
    <w:rsid w:val="004405B5"/>
    <w:rsid w:val="00450782"/>
    <w:rsid w:val="005A391C"/>
    <w:rsid w:val="005C27B7"/>
    <w:rsid w:val="006C2EA5"/>
    <w:rsid w:val="00704AEA"/>
    <w:rsid w:val="00731907"/>
    <w:rsid w:val="00733549"/>
    <w:rsid w:val="00764F66"/>
    <w:rsid w:val="007859E5"/>
    <w:rsid w:val="00856CF1"/>
    <w:rsid w:val="00875E0D"/>
    <w:rsid w:val="008D4FE9"/>
    <w:rsid w:val="008F436A"/>
    <w:rsid w:val="00950FAE"/>
    <w:rsid w:val="00A72D66"/>
    <w:rsid w:val="00AD0462"/>
    <w:rsid w:val="00B3063F"/>
    <w:rsid w:val="00B57966"/>
    <w:rsid w:val="00B94E31"/>
    <w:rsid w:val="00BB1FE3"/>
    <w:rsid w:val="00BC0B21"/>
    <w:rsid w:val="00C556C6"/>
    <w:rsid w:val="00CB5C23"/>
    <w:rsid w:val="00DD144A"/>
    <w:rsid w:val="00EF21D7"/>
    <w:rsid w:val="00FF2194"/>
    <w:rsid w:val="00FF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05524F-2ABF-4E90-88DF-34AD45652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9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966"/>
    <w:rPr>
      <w:sz w:val="18"/>
      <w:szCs w:val="18"/>
    </w:rPr>
  </w:style>
  <w:style w:type="table" w:styleId="a5">
    <w:name w:val="Table Grid"/>
    <w:basedOn w:val="a1"/>
    <w:uiPriority w:val="39"/>
    <w:rsid w:val="00B579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B5796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83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A5622A3-574A-433F-953A-D6876056EB83}"/>
</file>

<file path=customXml/itemProps2.xml><?xml version="1.0" encoding="utf-8"?>
<ds:datastoreItem xmlns:ds="http://schemas.openxmlformats.org/officeDocument/2006/customXml" ds:itemID="{9FBAA0CE-0982-4ED2-8441-595B7FBC1ABC}"/>
</file>

<file path=customXml/itemProps3.xml><?xml version="1.0" encoding="utf-8"?>
<ds:datastoreItem xmlns:ds="http://schemas.openxmlformats.org/officeDocument/2006/customXml" ds:itemID="{87F05C41-5CC8-48D2-A51A-0DDEC7FCC94D}"/>
</file>

<file path=customXml/itemProps4.xml><?xml version="1.0" encoding="utf-8"?>
<ds:datastoreItem xmlns:ds="http://schemas.openxmlformats.org/officeDocument/2006/customXml" ds:itemID="{1E8289F2-65FA-4C6E-A7F7-5A5C9431E6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don</dc:creator>
  <cp:keywords/>
  <dc:description/>
  <cp:lastModifiedBy>bin don</cp:lastModifiedBy>
  <cp:revision>38</cp:revision>
  <dcterms:created xsi:type="dcterms:W3CDTF">2016-04-06T07:43:00Z</dcterms:created>
  <dcterms:modified xsi:type="dcterms:W3CDTF">2016-08-0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